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CFB21" w14:textId="77777777" w:rsidR="003D4EAE" w:rsidRPr="00590164" w:rsidRDefault="003D4EAE" w:rsidP="003D4EAE">
      <w:pPr>
        <w:rPr>
          <w:rFonts w:ascii="Cambria" w:hAnsi="Cambria" w:cs="Times New Roman"/>
          <w:color w:val="1D2228"/>
          <w:sz w:val="22"/>
          <w:szCs w:val="22"/>
        </w:rPr>
      </w:pPr>
    </w:p>
    <w:p w14:paraId="283B107C" w14:textId="77777777" w:rsidR="003D4EAE" w:rsidRPr="00590164" w:rsidRDefault="003D4EAE" w:rsidP="003D4EAE">
      <w:pPr>
        <w:rPr>
          <w:rFonts w:ascii="Cambria" w:hAnsi="Cambria"/>
          <w:sz w:val="22"/>
          <w:szCs w:val="22"/>
        </w:rPr>
      </w:pPr>
      <w:r w:rsidRPr="00590164">
        <w:rPr>
          <w:rFonts w:ascii="Cambria" w:hAnsi="Cambria"/>
          <w:sz w:val="22"/>
          <w:szCs w:val="22"/>
        </w:rPr>
        <w:t>Supplemental Table 3: comparison of two cohorts of patients with and without chronic GvHD</w:t>
      </w:r>
    </w:p>
    <w:p w14:paraId="7CF4234F" w14:textId="77777777" w:rsidR="003D4EAE" w:rsidRPr="00590164" w:rsidRDefault="003D4EAE" w:rsidP="003D4EAE">
      <w:pPr>
        <w:rPr>
          <w:rFonts w:ascii="Cambria" w:hAnsi="Cambria" w:cs="Times New Roman"/>
          <w:color w:val="1D2228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82"/>
        <w:gridCol w:w="2520"/>
        <w:gridCol w:w="2700"/>
        <w:gridCol w:w="2700"/>
        <w:gridCol w:w="1101"/>
      </w:tblGrid>
      <w:tr w:rsidR="003D4EAE" w:rsidRPr="00590164" w14:paraId="02221251" w14:textId="77777777" w:rsidTr="00740C82">
        <w:trPr>
          <w:cantSplit/>
          <w:tblHeader/>
          <w:jc w:val="center"/>
        </w:trPr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FB8BBB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2C4C7E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7F4328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cGvHD</w:t>
            </w:r>
            <w:proofErr w:type="spellEnd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403703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cGvHD</w:t>
            </w:r>
            <w:proofErr w:type="spellEnd"/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 I-IV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8B53FE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4EAE" w:rsidRPr="00590164" w14:paraId="51881EDC" w14:textId="77777777" w:rsidTr="00740C82">
        <w:trPr>
          <w:cantSplit/>
          <w:tblHeader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255523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4003E5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80</w:t>
            </w:r>
          </w:p>
          <w:p w14:paraId="29E2536A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100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A6E092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45</w:t>
            </w:r>
          </w:p>
          <w:p w14:paraId="1F0243CB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56.2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EF74CD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35</w:t>
            </w:r>
          </w:p>
          <w:p w14:paraId="61609CD6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43.8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6D98B4" w14:textId="77777777" w:rsidR="003D4EAE" w:rsidRPr="00590164" w:rsidRDefault="003D4EAE" w:rsidP="00740C82">
            <w:pPr>
              <w:keepNext/>
              <w:adjustRightInd w:val="0"/>
              <w:spacing w:before="60" w:after="60"/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EAE" w:rsidRPr="00590164" w14:paraId="2E054C8E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4C63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ge at Transplant (years)</w:t>
            </w:r>
          </w:p>
        </w:tc>
      </w:tr>
      <w:tr w:rsidR="003D4EAE" w:rsidRPr="00590164" w14:paraId="42100E8B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6A0F4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9816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9 (34.5 - 57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9201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2 (34 - 59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C09A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8 (35 - 56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C1F7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3</w:t>
            </w:r>
          </w:p>
        </w:tc>
      </w:tr>
      <w:tr w:rsidR="003D4EAE" w:rsidRPr="00590164" w14:paraId="2006F555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ABD2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Sex</w:t>
            </w:r>
          </w:p>
        </w:tc>
      </w:tr>
      <w:tr w:rsidR="003D4EAE" w:rsidRPr="00590164" w14:paraId="4A547FA8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E7D0B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FED8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1 (3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9434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 (37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66A0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4 (40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DB48F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84</w:t>
            </w:r>
          </w:p>
        </w:tc>
      </w:tr>
      <w:tr w:rsidR="003D4EAE" w:rsidRPr="00590164" w14:paraId="1AD7EEE1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2223B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Pre-transplant Weight (kg)</w:t>
            </w:r>
          </w:p>
        </w:tc>
      </w:tr>
      <w:tr w:rsidR="003D4EAE" w:rsidRPr="00590164" w14:paraId="2E00F16F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3DF1D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3504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0.15 (70.75 - 92.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B671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1.5 (70.2 - 93.4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FD412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0.1 (72 - 91.4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79F24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83</w:t>
            </w:r>
          </w:p>
        </w:tc>
      </w:tr>
      <w:tr w:rsidR="003D4EAE" w:rsidRPr="00590164" w14:paraId="73DB8D70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B027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Height (cm)</w:t>
            </w:r>
          </w:p>
        </w:tc>
      </w:tr>
      <w:tr w:rsidR="003D4EAE" w:rsidRPr="00590164" w14:paraId="352FDFF9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DF0A8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63752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2.8 (164.5 - 179.05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519E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5 (167 - 180.3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FC04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0 (163 - 177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1672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08</w:t>
            </w:r>
          </w:p>
        </w:tc>
      </w:tr>
      <w:tr w:rsidR="003D4EAE" w:rsidRPr="00590164" w14:paraId="666B14F3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016E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Disease </w:t>
            </w:r>
          </w:p>
        </w:tc>
      </w:tr>
      <w:tr w:rsidR="003D4EAE" w:rsidRPr="00590164" w14:paraId="150F60A3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F8C3D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cute Leukemias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3D17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7.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7526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18F56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 (14.3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4C67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13</w:t>
            </w:r>
          </w:p>
        </w:tc>
      </w:tr>
      <w:tr w:rsidR="003D4EAE" w:rsidRPr="00590164" w14:paraId="165C6A3A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AFBAD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Lymophomas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5CC2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4 (67.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54A5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2 (71.1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107B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2 (62.9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23F8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13E4031E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3E56B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PS/MPN/Other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53C7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0 (2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DB88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2 (26.7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C493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8 (22.9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2863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2ED5BB9E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8482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onditioning Class</w:t>
            </w:r>
          </w:p>
        </w:tc>
      </w:tr>
      <w:tr w:rsidR="003D4EAE" w:rsidRPr="00590164" w14:paraId="1E1E6D67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B6AFF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yeloablativ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4A73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1 (3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0602C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6 (35.6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6347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5 (42.9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7100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64</w:t>
            </w:r>
          </w:p>
        </w:tc>
      </w:tr>
      <w:tr w:rsidR="003D4EAE" w:rsidRPr="00590164" w14:paraId="20F96160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7DD3D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Non-myeloablativ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F3851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9 (61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0360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9 (64.4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5394F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0 (57.1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436DC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5DDDD8F8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9765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ell Type</w:t>
            </w:r>
          </w:p>
        </w:tc>
      </w:tr>
      <w:tr w:rsidR="003D4EAE" w:rsidRPr="00590164" w14:paraId="53553CE1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99B7B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E7B0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 (2.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3727F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 (4.4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C44A2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1D42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62</w:t>
            </w:r>
          </w:p>
        </w:tc>
      </w:tr>
      <w:tr w:rsidR="003D4EAE" w:rsidRPr="00590164" w14:paraId="375DFCC3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D539E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Cord Bloo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D79A4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 (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0469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 (8.9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20486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 (8.6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4737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1F19F5F1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B69397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eripheral Blood Progenitor Cells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8DE0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71 (8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A61A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9 (86.7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1E6F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2 (91.4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75A2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1AD8AACE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CD08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lastRenderedPageBreak/>
              <w:t>Donor Type</w:t>
            </w:r>
          </w:p>
        </w:tc>
      </w:tr>
      <w:tr w:rsidR="003D4EAE" w:rsidRPr="00590164" w14:paraId="0DC40E99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D5990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189A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6 (4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BC409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2 (48.9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C4F5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4 (40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D37D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3</w:t>
            </w:r>
          </w:p>
        </w:tc>
      </w:tr>
      <w:tr w:rsidR="003D4EAE" w:rsidRPr="00590164" w14:paraId="73FF6F46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0AEBE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Unrelat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C7A7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4 (55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370C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3 (51.1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AC064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1 (60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368F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6760D852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CC791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HLA Match</w:t>
            </w:r>
          </w:p>
        </w:tc>
      </w:tr>
      <w:tr w:rsidR="003D4EAE" w:rsidRPr="00590164" w14:paraId="2522859B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7A90B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CCA04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5 (81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EA5B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5 (77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8220C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0 (85.7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ED230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0</w:t>
            </w:r>
          </w:p>
        </w:tc>
      </w:tr>
      <w:tr w:rsidR="003D4EAE" w:rsidRPr="00590164" w14:paraId="2EA22FCE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C630D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0B819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5 (18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370C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0 (22.2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A1FA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 (14.3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D9E63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615449AD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0C4A2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KPS</w:t>
            </w:r>
          </w:p>
        </w:tc>
      </w:tr>
      <w:tr w:rsidR="003D4EAE" w:rsidRPr="00590164" w14:paraId="1782673C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B4EFB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lt;=80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1EAEB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43 (53.8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E1D66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5 (55.6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ABEB4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8 (51.4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2C16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71</w:t>
            </w:r>
          </w:p>
        </w:tc>
      </w:tr>
      <w:tr w:rsidR="003D4EAE" w:rsidRPr="00590164" w14:paraId="4B11AFF8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F21F9" w14:textId="77777777" w:rsidR="003D4EAE" w:rsidRPr="00590164" w:rsidRDefault="003D4EAE" w:rsidP="00740C82">
            <w:pPr>
              <w:adjustRightInd w:val="0"/>
              <w:spacing w:before="60" w:after="6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&gt;80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6F146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7 (46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2DD8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20 (44.4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953D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7 (48.6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24A1A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7B1F26C2" w14:textId="77777777" w:rsidTr="00740C82">
        <w:trPr>
          <w:cantSplit/>
          <w:jc w:val="center"/>
        </w:trPr>
        <w:tc>
          <w:tcPr>
            <w:tcW w:w="13003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8A5D9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3D4EAE" w:rsidRPr="00590164" w14:paraId="14C59ABD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ED1C4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Post-transplant Cyclophosphamid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24A29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6 (20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3C768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11 (24.4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5C9A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5 (14.3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6FD71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40</w:t>
            </w:r>
          </w:p>
        </w:tc>
      </w:tr>
      <w:tr w:rsidR="003D4EAE" w:rsidRPr="00590164" w14:paraId="5F12B7C8" w14:textId="77777777" w:rsidTr="00740C82">
        <w:trPr>
          <w:cantSplit/>
          <w:jc w:val="center"/>
        </w:trPr>
        <w:tc>
          <w:tcPr>
            <w:tcW w:w="39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E1175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Anti-thymocyte Globulin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0BCAD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9 (11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30667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6 (13.3%)</w:t>
            </w:r>
          </w:p>
        </w:tc>
        <w:tc>
          <w:tcPr>
            <w:tcW w:w="27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950D2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3 (8.6%)</w:t>
            </w:r>
          </w:p>
        </w:tc>
        <w:tc>
          <w:tcPr>
            <w:tcW w:w="11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E52FE" w14:textId="77777777" w:rsidR="003D4EAE" w:rsidRPr="00590164" w:rsidRDefault="003D4EAE" w:rsidP="00740C82">
            <w:pPr>
              <w:adjustRightInd w:val="0"/>
              <w:spacing w:before="60" w:after="60"/>
              <w:rPr>
                <w:rFonts w:ascii="Cambria" w:hAnsi="Cambria"/>
                <w:color w:val="000000"/>
                <w:sz w:val="22"/>
                <w:szCs w:val="22"/>
              </w:rPr>
            </w:pPr>
            <w:r w:rsidRPr="00590164">
              <w:rPr>
                <w:rFonts w:ascii="Cambria" w:hAnsi="Cambria"/>
                <w:color w:val="000000"/>
                <w:sz w:val="22"/>
                <w:szCs w:val="22"/>
              </w:rPr>
              <w:t>0.72</w:t>
            </w:r>
          </w:p>
        </w:tc>
      </w:tr>
    </w:tbl>
    <w:p w14:paraId="6C2167DE" w14:textId="77777777" w:rsidR="003D4EAE" w:rsidRPr="00590164" w:rsidRDefault="003D4EAE" w:rsidP="003D4EAE">
      <w:pPr>
        <w:rPr>
          <w:rFonts w:ascii="Cambria" w:eastAsia="Times New Roman" w:hAnsi="Cambria" w:cs="Times New Roman"/>
          <w:bCs/>
          <w:color w:val="000000"/>
          <w:sz w:val="22"/>
          <w:szCs w:val="22"/>
        </w:rPr>
      </w:pPr>
      <w:r w:rsidRPr="00590164">
        <w:rPr>
          <w:rFonts w:ascii="Cambria" w:hAnsi="Cambria"/>
          <w:sz w:val="22"/>
          <w:szCs w:val="22"/>
        </w:rPr>
        <w:t xml:space="preserve">MDS: myelodysplastic syndrome; MPN: myeloproliferative neoplasm; HLA: human leukocyte antigens; KPS: </w:t>
      </w:r>
      <w:proofErr w:type="spellStart"/>
      <w:r w:rsidRPr="00590164">
        <w:rPr>
          <w:rFonts w:ascii="Cambria" w:eastAsia="Times New Roman" w:hAnsi="Cambria" w:cs="Arial"/>
          <w:color w:val="222222"/>
          <w:sz w:val="22"/>
          <w:szCs w:val="22"/>
          <w:shd w:val="clear" w:color="auto" w:fill="FFFFFF"/>
        </w:rPr>
        <w:t>Karnofsky</w:t>
      </w:r>
      <w:proofErr w:type="spellEnd"/>
      <w:r w:rsidRPr="00590164">
        <w:rPr>
          <w:rFonts w:ascii="Cambria" w:eastAsia="Times New Roman" w:hAnsi="Cambria" w:cs="Arial"/>
          <w:color w:val="222222"/>
          <w:sz w:val="22"/>
          <w:szCs w:val="22"/>
          <w:shd w:val="clear" w:color="auto" w:fill="FFFFFF"/>
        </w:rPr>
        <w:t xml:space="preserve"> Performance </w:t>
      </w:r>
      <w:r w:rsidRPr="00590164">
        <w:rPr>
          <w:rFonts w:ascii="Cambria" w:eastAsia="Times New Roman" w:hAnsi="Cambria" w:cs="Arial"/>
          <w:bCs/>
          <w:color w:val="222222"/>
          <w:sz w:val="22"/>
          <w:szCs w:val="22"/>
          <w:shd w:val="clear" w:color="auto" w:fill="FFFFFF"/>
        </w:rPr>
        <w:t>Score</w:t>
      </w:r>
    </w:p>
    <w:p w14:paraId="589AA549" w14:textId="77777777" w:rsidR="003D4EAE" w:rsidRPr="00590164" w:rsidRDefault="003D4EAE" w:rsidP="003D4EAE">
      <w:pPr>
        <w:rPr>
          <w:rFonts w:ascii="Cambria" w:hAnsi="Cambria"/>
          <w:sz w:val="22"/>
          <w:szCs w:val="22"/>
        </w:rPr>
      </w:pPr>
      <w:r w:rsidRPr="00590164">
        <w:rPr>
          <w:rFonts w:ascii="Cambria" w:hAnsi="Cambria" w:cs="Times New Roman"/>
          <w:color w:val="1D2228"/>
          <w:sz w:val="22"/>
          <w:szCs w:val="22"/>
        </w:rPr>
        <w:br/>
      </w:r>
    </w:p>
    <w:sectPr w:rsidR="003D4EAE" w:rsidRPr="00590164" w:rsidSect="003D4E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D4EAE"/>
    <w:rsid w:val="002A0B68"/>
    <w:rsid w:val="003D4EAE"/>
    <w:rsid w:val="00F5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2630"/>
  <w15:chartTrackingRefBased/>
  <w15:docId w15:val="{AEC6A688-8275-4BEF-BB8F-80480BB3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EA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09-03T05:33:00Z</dcterms:created>
  <dcterms:modified xsi:type="dcterms:W3CDTF">2020-09-06T09:23:00Z</dcterms:modified>
</cp:coreProperties>
</file>